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A1473" w:rsidRPr="00AC6A7A" w:rsidRDefault="00AC6A7A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</w:t>
      </w:r>
      <w:r w:rsidR="0065790E" w:rsidRPr="00AC6A7A">
        <w:rPr>
          <w:rFonts w:ascii="Times New Roman" w:hAnsi="Times New Roman" w:cs="Times New Roman"/>
          <w:b/>
          <w:bCs/>
          <w:sz w:val="24"/>
        </w:rPr>
        <w:t>upplementary Table 1. Primers of qPCR</w:t>
      </w:r>
      <w:r w:rsidRPr="00AC6A7A">
        <w:rPr>
          <w:rFonts w:ascii="Times New Roman" w:hAnsi="Times New Roman" w:cs="Times New Roman"/>
          <w:b/>
          <w:bCs/>
          <w:sz w:val="24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22"/>
        <w:gridCol w:w="1559"/>
        <w:gridCol w:w="4609"/>
      </w:tblGrid>
      <w:tr w:rsidR="0065790E" w:rsidRPr="0065790E" w:rsidTr="004F5E0E">
        <w:tc>
          <w:tcPr>
            <w:tcW w:w="2122" w:type="dxa"/>
            <w:vMerge w:val="restart"/>
            <w:vAlign w:val="center"/>
          </w:tcPr>
          <w:p w:rsidR="0065790E" w:rsidRPr="004F5E0E" w:rsidRDefault="0065790E" w:rsidP="0065790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F5E0E">
              <w:rPr>
                <w:rFonts w:ascii="Times New Roman" w:hAnsi="Times New Roman" w:cs="Times New Roman"/>
                <w:sz w:val="24"/>
              </w:rPr>
              <w:t>CAPN2</w:t>
            </w:r>
          </w:p>
        </w:tc>
        <w:tc>
          <w:tcPr>
            <w:tcW w:w="1559" w:type="dxa"/>
            <w:vAlign w:val="center"/>
          </w:tcPr>
          <w:p w:rsidR="0065790E" w:rsidRPr="004F5E0E" w:rsidRDefault="0065790E" w:rsidP="0065790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F5E0E">
              <w:rPr>
                <w:rFonts w:ascii="Times New Roman" w:hAnsi="Times New Roman" w:cs="Times New Roman"/>
                <w:sz w:val="24"/>
              </w:rPr>
              <w:t>F</w:t>
            </w:r>
            <w:r w:rsidRPr="004F5E0E">
              <w:rPr>
                <w:rFonts w:ascii="Times New Roman" w:hAnsi="Times New Roman" w:cs="Times New Roman"/>
                <w:sz w:val="24"/>
              </w:rPr>
              <w:t>orward</w:t>
            </w:r>
          </w:p>
        </w:tc>
        <w:tc>
          <w:tcPr>
            <w:tcW w:w="4609" w:type="dxa"/>
            <w:vAlign w:val="center"/>
          </w:tcPr>
          <w:p w:rsidR="0065790E" w:rsidRPr="004F5E0E" w:rsidRDefault="0065790E" w:rsidP="0065790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F5E0E">
              <w:rPr>
                <w:rFonts w:ascii="Times New Roman" w:hAnsi="Times New Roman" w:cs="Times New Roman"/>
                <w:sz w:val="24"/>
                <w:shd w:val="clear" w:color="auto" w:fill="FFFFFF"/>
              </w:rPr>
              <w:t>GTTCTGGCAATACGGCGAGT</w:t>
            </w:r>
          </w:p>
        </w:tc>
      </w:tr>
      <w:tr w:rsidR="0065790E" w:rsidRPr="0065790E" w:rsidTr="004F5E0E">
        <w:tc>
          <w:tcPr>
            <w:tcW w:w="2122" w:type="dxa"/>
            <w:vMerge/>
            <w:vAlign w:val="center"/>
          </w:tcPr>
          <w:p w:rsidR="0065790E" w:rsidRPr="004F5E0E" w:rsidRDefault="0065790E" w:rsidP="0065790E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  <w:vAlign w:val="center"/>
          </w:tcPr>
          <w:p w:rsidR="0065790E" w:rsidRPr="004F5E0E" w:rsidRDefault="0065790E" w:rsidP="0065790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F5E0E">
              <w:rPr>
                <w:rFonts w:ascii="Times New Roman" w:hAnsi="Times New Roman" w:cs="Times New Roman"/>
                <w:sz w:val="24"/>
              </w:rPr>
              <w:t>Reverse</w:t>
            </w:r>
          </w:p>
        </w:tc>
        <w:tc>
          <w:tcPr>
            <w:tcW w:w="4609" w:type="dxa"/>
            <w:vAlign w:val="center"/>
          </w:tcPr>
          <w:p w:rsidR="0065790E" w:rsidRPr="004F5E0E" w:rsidRDefault="0065790E" w:rsidP="0065790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F5E0E">
              <w:rPr>
                <w:rFonts w:ascii="Times New Roman" w:hAnsi="Times New Roman" w:cs="Times New Roman"/>
                <w:sz w:val="24"/>
                <w:shd w:val="clear" w:color="auto" w:fill="FFFFFF"/>
              </w:rPr>
              <w:t>CTTCGGCTGAATGCACAAAGA</w:t>
            </w:r>
          </w:p>
        </w:tc>
      </w:tr>
      <w:tr w:rsidR="0065790E" w:rsidRPr="0065790E" w:rsidTr="004F5E0E">
        <w:tc>
          <w:tcPr>
            <w:tcW w:w="2122" w:type="dxa"/>
            <w:vMerge w:val="restart"/>
            <w:vAlign w:val="center"/>
          </w:tcPr>
          <w:p w:rsidR="0065790E" w:rsidRPr="004F5E0E" w:rsidRDefault="0065790E" w:rsidP="0065790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F5E0E">
              <w:rPr>
                <w:rFonts w:ascii="Times New Roman" w:hAnsi="Times New Roman" w:cs="Times New Roman"/>
                <w:sz w:val="24"/>
              </w:rPr>
              <w:t>GAPDH</w:t>
            </w:r>
          </w:p>
        </w:tc>
        <w:tc>
          <w:tcPr>
            <w:tcW w:w="1559" w:type="dxa"/>
            <w:vAlign w:val="center"/>
          </w:tcPr>
          <w:p w:rsidR="0065790E" w:rsidRPr="004F5E0E" w:rsidRDefault="0065790E" w:rsidP="0065790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F5E0E">
              <w:rPr>
                <w:rFonts w:ascii="Times New Roman" w:hAnsi="Times New Roman" w:cs="Times New Roman"/>
                <w:sz w:val="24"/>
              </w:rPr>
              <w:t>Forward</w:t>
            </w:r>
          </w:p>
        </w:tc>
        <w:tc>
          <w:tcPr>
            <w:tcW w:w="4609" w:type="dxa"/>
            <w:vAlign w:val="center"/>
          </w:tcPr>
          <w:p w:rsidR="0065790E" w:rsidRPr="004F5E0E" w:rsidRDefault="0065790E" w:rsidP="0065790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F5E0E">
              <w:rPr>
                <w:rFonts w:ascii="Times New Roman" w:hAnsi="Times New Roman" w:cs="Times New Roman"/>
                <w:sz w:val="24"/>
                <w:shd w:val="clear" w:color="auto" w:fill="FFFFFF"/>
              </w:rPr>
              <w:t>TGTGGGCATCAATGGATTTGG</w:t>
            </w:r>
          </w:p>
        </w:tc>
      </w:tr>
      <w:tr w:rsidR="0065790E" w:rsidRPr="0065790E" w:rsidTr="004F5E0E">
        <w:tc>
          <w:tcPr>
            <w:tcW w:w="2122" w:type="dxa"/>
            <w:vMerge/>
            <w:vAlign w:val="center"/>
          </w:tcPr>
          <w:p w:rsidR="0065790E" w:rsidRPr="004F5E0E" w:rsidRDefault="0065790E" w:rsidP="0065790E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  <w:vAlign w:val="center"/>
          </w:tcPr>
          <w:p w:rsidR="0065790E" w:rsidRPr="004F5E0E" w:rsidRDefault="0065790E" w:rsidP="0065790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F5E0E">
              <w:rPr>
                <w:rFonts w:ascii="Times New Roman" w:hAnsi="Times New Roman" w:cs="Times New Roman"/>
                <w:sz w:val="24"/>
              </w:rPr>
              <w:t>Reverse</w:t>
            </w:r>
          </w:p>
        </w:tc>
        <w:tc>
          <w:tcPr>
            <w:tcW w:w="4609" w:type="dxa"/>
            <w:vAlign w:val="center"/>
          </w:tcPr>
          <w:p w:rsidR="0065790E" w:rsidRPr="004F5E0E" w:rsidRDefault="0065790E" w:rsidP="0065790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F5E0E">
              <w:rPr>
                <w:rFonts w:ascii="Times New Roman" w:hAnsi="Times New Roman" w:cs="Times New Roman"/>
                <w:sz w:val="24"/>
                <w:shd w:val="clear" w:color="auto" w:fill="FFFFFF"/>
              </w:rPr>
              <w:t>ACACCATGTATTCCGGGTCAAT</w:t>
            </w:r>
          </w:p>
        </w:tc>
      </w:tr>
      <w:tr w:rsidR="0065790E" w:rsidRPr="0065790E" w:rsidTr="004F5E0E">
        <w:tc>
          <w:tcPr>
            <w:tcW w:w="2122" w:type="dxa"/>
            <w:vMerge w:val="restart"/>
            <w:vAlign w:val="center"/>
          </w:tcPr>
          <w:p w:rsidR="0065790E" w:rsidRPr="004F5E0E" w:rsidRDefault="0065790E" w:rsidP="0065790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F5E0E">
              <w:rPr>
                <w:rFonts w:ascii="Times New Roman" w:hAnsi="Times New Roman" w:cs="Times New Roman"/>
                <w:sz w:val="24"/>
              </w:rPr>
              <w:t>XIST</w:t>
            </w:r>
          </w:p>
        </w:tc>
        <w:tc>
          <w:tcPr>
            <w:tcW w:w="1559" w:type="dxa"/>
            <w:vAlign w:val="center"/>
          </w:tcPr>
          <w:p w:rsidR="0065790E" w:rsidRPr="004F5E0E" w:rsidRDefault="0065790E" w:rsidP="0065790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F5E0E">
              <w:rPr>
                <w:rFonts w:ascii="Times New Roman" w:hAnsi="Times New Roman" w:cs="Times New Roman"/>
                <w:sz w:val="24"/>
              </w:rPr>
              <w:t>Forward</w:t>
            </w:r>
          </w:p>
        </w:tc>
        <w:tc>
          <w:tcPr>
            <w:tcW w:w="4609" w:type="dxa"/>
            <w:vAlign w:val="center"/>
          </w:tcPr>
          <w:p w:rsidR="0065790E" w:rsidRPr="004F5E0E" w:rsidRDefault="0065790E" w:rsidP="0065790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F5E0E">
              <w:rPr>
                <w:rFonts w:ascii="Times New Roman" w:hAnsi="Times New Roman" w:cs="Times New Roman"/>
                <w:sz w:val="24"/>
              </w:rPr>
              <w:t>GTAGGTGTGCTGATAACCAAGGC</w:t>
            </w:r>
          </w:p>
        </w:tc>
      </w:tr>
      <w:tr w:rsidR="0065790E" w:rsidRPr="0065790E" w:rsidTr="004F5E0E">
        <w:tc>
          <w:tcPr>
            <w:tcW w:w="2122" w:type="dxa"/>
            <w:vMerge/>
            <w:vAlign w:val="center"/>
          </w:tcPr>
          <w:p w:rsidR="0065790E" w:rsidRPr="004F5E0E" w:rsidRDefault="0065790E" w:rsidP="0065790E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  <w:vAlign w:val="center"/>
          </w:tcPr>
          <w:p w:rsidR="0065790E" w:rsidRPr="004F5E0E" w:rsidRDefault="0065790E" w:rsidP="0065790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F5E0E">
              <w:rPr>
                <w:rFonts w:ascii="Times New Roman" w:hAnsi="Times New Roman" w:cs="Times New Roman"/>
                <w:sz w:val="24"/>
              </w:rPr>
              <w:t>Reverse</w:t>
            </w:r>
          </w:p>
        </w:tc>
        <w:tc>
          <w:tcPr>
            <w:tcW w:w="4609" w:type="dxa"/>
            <w:vAlign w:val="center"/>
          </w:tcPr>
          <w:p w:rsidR="0065790E" w:rsidRPr="004F5E0E" w:rsidRDefault="0065790E" w:rsidP="0065790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F5E0E">
              <w:rPr>
                <w:rFonts w:ascii="Times New Roman" w:hAnsi="Times New Roman" w:cs="Times New Roman"/>
                <w:sz w:val="24"/>
                <w:shd w:val="clear" w:color="auto" w:fill="FFFFFF"/>
              </w:rPr>
              <w:t>GGGAAAGGAAGATTGAGGGTGG</w:t>
            </w:r>
          </w:p>
        </w:tc>
      </w:tr>
      <w:tr w:rsidR="004F5E0E" w:rsidRPr="0065790E" w:rsidTr="004F5E0E">
        <w:tc>
          <w:tcPr>
            <w:tcW w:w="2122" w:type="dxa"/>
            <w:vAlign w:val="center"/>
          </w:tcPr>
          <w:p w:rsidR="004F5E0E" w:rsidRPr="004F5E0E" w:rsidRDefault="004F5E0E" w:rsidP="0065790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F5E0E">
              <w:rPr>
                <w:rFonts w:ascii="Times New Roman" w:hAnsi="Times New Roman" w:cs="Times New Roman"/>
                <w:kern w:val="0"/>
                <w:sz w:val="24"/>
              </w:rPr>
              <w:t>hsa-U6</w:t>
            </w:r>
          </w:p>
        </w:tc>
        <w:tc>
          <w:tcPr>
            <w:tcW w:w="6168" w:type="dxa"/>
            <w:gridSpan w:val="2"/>
            <w:vAlign w:val="center"/>
          </w:tcPr>
          <w:p w:rsidR="004F5E0E" w:rsidRPr="004F5E0E" w:rsidRDefault="004F5E0E" w:rsidP="0065790E">
            <w:pPr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4F5E0E">
              <w:rPr>
                <w:rFonts w:ascii="Times New Roman" w:hAnsi="Times New Roman" w:cs="Times New Roman"/>
                <w:kern w:val="0"/>
                <w:sz w:val="24"/>
              </w:rPr>
              <w:t>hsa-U6 qPCR Primer</w:t>
            </w:r>
            <w:r w:rsidRPr="004F5E0E">
              <w:rPr>
                <w:rFonts w:ascii="Times New Roman" w:hAnsi="Times New Roman" w:cs="Times New Roman"/>
                <w:kern w:val="0"/>
                <w:sz w:val="24"/>
              </w:rPr>
              <w:t xml:space="preserve"> kit</w:t>
            </w:r>
            <w:r w:rsidRPr="004F5E0E">
              <w:rPr>
                <w:rFonts w:ascii="Times New Roman" w:hAnsi="Times New Roman" w:cs="Times New Roman"/>
                <w:kern w:val="0"/>
                <w:sz w:val="24"/>
              </w:rPr>
              <w:t>, CD201-0145, TIANGEN, Beijing, China</w:t>
            </w:r>
          </w:p>
        </w:tc>
      </w:tr>
      <w:tr w:rsidR="004F5E0E" w:rsidRPr="0065790E" w:rsidTr="004F5E0E">
        <w:tc>
          <w:tcPr>
            <w:tcW w:w="2122" w:type="dxa"/>
            <w:vAlign w:val="center"/>
          </w:tcPr>
          <w:p w:rsidR="004F5E0E" w:rsidRPr="004F5E0E" w:rsidRDefault="004F5E0E" w:rsidP="0065790E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4F5E0E">
              <w:rPr>
                <w:rFonts w:ascii="Times New Roman" w:hAnsi="Times New Roman" w:cs="Times New Roman"/>
                <w:kern w:val="0"/>
                <w:sz w:val="24"/>
              </w:rPr>
              <w:t>hsa-miRNA-433-3p</w:t>
            </w:r>
          </w:p>
        </w:tc>
        <w:tc>
          <w:tcPr>
            <w:tcW w:w="6168" w:type="dxa"/>
            <w:gridSpan w:val="2"/>
            <w:vAlign w:val="center"/>
          </w:tcPr>
          <w:p w:rsidR="004F5E0E" w:rsidRPr="004F5E0E" w:rsidRDefault="004F5E0E" w:rsidP="0065790E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4F5E0E">
              <w:rPr>
                <w:rFonts w:ascii="Times New Roman" w:hAnsi="Times New Roman" w:cs="Times New Roman"/>
                <w:kern w:val="0"/>
                <w:sz w:val="24"/>
              </w:rPr>
              <w:t>hsa-miR-433-3p qPCR Primer</w:t>
            </w:r>
            <w:r w:rsidRPr="004F5E0E">
              <w:rPr>
                <w:rFonts w:ascii="Times New Roman" w:hAnsi="Times New Roman" w:cs="Times New Roman"/>
                <w:kern w:val="0"/>
                <w:sz w:val="24"/>
              </w:rPr>
              <w:t xml:space="preserve"> kit</w:t>
            </w:r>
            <w:r w:rsidRPr="004F5E0E">
              <w:rPr>
                <w:rFonts w:ascii="Times New Roman" w:hAnsi="Times New Roman" w:cs="Times New Roman"/>
                <w:kern w:val="0"/>
                <w:sz w:val="24"/>
              </w:rPr>
              <w:t>, CD201-0478, TIANGEN, Beijing, China</w:t>
            </w:r>
          </w:p>
        </w:tc>
      </w:tr>
    </w:tbl>
    <w:p w:rsidR="0065790E" w:rsidRPr="0065790E" w:rsidRDefault="0065790E">
      <w:pPr>
        <w:rPr>
          <w:rFonts w:ascii="Times New Roman" w:hAnsi="Times New Roman" w:cs="Times New Roman"/>
          <w:sz w:val="24"/>
        </w:rPr>
      </w:pPr>
    </w:p>
    <w:sectPr w:rsidR="0065790E" w:rsidRPr="0065790E" w:rsidSect="00A2706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90E"/>
    <w:rsid w:val="00001026"/>
    <w:rsid w:val="000124DF"/>
    <w:rsid w:val="00026D65"/>
    <w:rsid w:val="000316CF"/>
    <w:rsid w:val="0003247F"/>
    <w:rsid w:val="00056D6A"/>
    <w:rsid w:val="00067FB5"/>
    <w:rsid w:val="000709AA"/>
    <w:rsid w:val="000719EC"/>
    <w:rsid w:val="000A65C6"/>
    <w:rsid w:val="000C0EFC"/>
    <w:rsid w:val="000C42DD"/>
    <w:rsid w:val="000C5D21"/>
    <w:rsid w:val="000D6FD4"/>
    <w:rsid w:val="000E1373"/>
    <w:rsid w:val="00107906"/>
    <w:rsid w:val="001168FC"/>
    <w:rsid w:val="00117F10"/>
    <w:rsid w:val="00120BE5"/>
    <w:rsid w:val="0013170A"/>
    <w:rsid w:val="00131F63"/>
    <w:rsid w:val="00135967"/>
    <w:rsid w:val="00154220"/>
    <w:rsid w:val="00156B0E"/>
    <w:rsid w:val="001633FA"/>
    <w:rsid w:val="001653B0"/>
    <w:rsid w:val="001703A4"/>
    <w:rsid w:val="00186BB4"/>
    <w:rsid w:val="00196D54"/>
    <w:rsid w:val="001B1D57"/>
    <w:rsid w:val="001B75BB"/>
    <w:rsid w:val="001C07F3"/>
    <w:rsid w:val="001D2E84"/>
    <w:rsid w:val="001D52FD"/>
    <w:rsid w:val="001D7674"/>
    <w:rsid w:val="001E3C5E"/>
    <w:rsid w:val="001F082C"/>
    <w:rsid w:val="001F406F"/>
    <w:rsid w:val="00200C93"/>
    <w:rsid w:val="0021508C"/>
    <w:rsid w:val="00225CA6"/>
    <w:rsid w:val="00231A45"/>
    <w:rsid w:val="002434F5"/>
    <w:rsid w:val="00244ED5"/>
    <w:rsid w:val="00245B6A"/>
    <w:rsid w:val="002464A1"/>
    <w:rsid w:val="002515BF"/>
    <w:rsid w:val="00262798"/>
    <w:rsid w:val="00272CBE"/>
    <w:rsid w:val="002951B3"/>
    <w:rsid w:val="002A2F83"/>
    <w:rsid w:val="002B2DED"/>
    <w:rsid w:val="002B2FE6"/>
    <w:rsid w:val="002B6851"/>
    <w:rsid w:val="002C2226"/>
    <w:rsid w:val="002C2B08"/>
    <w:rsid w:val="002D46C9"/>
    <w:rsid w:val="002D46D7"/>
    <w:rsid w:val="002E007B"/>
    <w:rsid w:val="002E2F79"/>
    <w:rsid w:val="002F4CBB"/>
    <w:rsid w:val="00307D8B"/>
    <w:rsid w:val="003110D2"/>
    <w:rsid w:val="0031243F"/>
    <w:rsid w:val="00314E21"/>
    <w:rsid w:val="00320AEF"/>
    <w:rsid w:val="003401EA"/>
    <w:rsid w:val="00342E38"/>
    <w:rsid w:val="0034506C"/>
    <w:rsid w:val="00352579"/>
    <w:rsid w:val="00357351"/>
    <w:rsid w:val="00376CDD"/>
    <w:rsid w:val="0039166B"/>
    <w:rsid w:val="003A532B"/>
    <w:rsid w:val="003A54B5"/>
    <w:rsid w:val="003B07E3"/>
    <w:rsid w:val="003C70B8"/>
    <w:rsid w:val="003D010C"/>
    <w:rsid w:val="003D0FA8"/>
    <w:rsid w:val="003E090C"/>
    <w:rsid w:val="003F3C40"/>
    <w:rsid w:val="00404B20"/>
    <w:rsid w:val="00407E6F"/>
    <w:rsid w:val="0041196C"/>
    <w:rsid w:val="00417FC6"/>
    <w:rsid w:val="00422766"/>
    <w:rsid w:val="00426660"/>
    <w:rsid w:val="00426746"/>
    <w:rsid w:val="004328D0"/>
    <w:rsid w:val="004424E9"/>
    <w:rsid w:val="004500CB"/>
    <w:rsid w:val="00451AC1"/>
    <w:rsid w:val="004536D0"/>
    <w:rsid w:val="00462367"/>
    <w:rsid w:val="00482037"/>
    <w:rsid w:val="00483998"/>
    <w:rsid w:val="0048416B"/>
    <w:rsid w:val="004906BD"/>
    <w:rsid w:val="00495F05"/>
    <w:rsid w:val="004A1CF9"/>
    <w:rsid w:val="004B7FB0"/>
    <w:rsid w:val="004C54D8"/>
    <w:rsid w:val="004D1BC9"/>
    <w:rsid w:val="004E67D7"/>
    <w:rsid w:val="004F2C35"/>
    <w:rsid w:val="004F5E0E"/>
    <w:rsid w:val="00501A64"/>
    <w:rsid w:val="005143B7"/>
    <w:rsid w:val="005168BA"/>
    <w:rsid w:val="00527825"/>
    <w:rsid w:val="00541FA0"/>
    <w:rsid w:val="005432E6"/>
    <w:rsid w:val="00544DC4"/>
    <w:rsid w:val="0057387B"/>
    <w:rsid w:val="00573CB4"/>
    <w:rsid w:val="0059229B"/>
    <w:rsid w:val="005935B8"/>
    <w:rsid w:val="005B594B"/>
    <w:rsid w:val="005D104F"/>
    <w:rsid w:val="005D130B"/>
    <w:rsid w:val="006008D0"/>
    <w:rsid w:val="00601422"/>
    <w:rsid w:val="006021E2"/>
    <w:rsid w:val="00604A5A"/>
    <w:rsid w:val="00617ABF"/>
    <w:rsid w:val="006413F1"/>
    <w:rsid w:val="00645A45"/>
    <w:rsid w:val="0065506F"/>
    <w:rsid w:val="0065790E"/>
    <w:rsid w:val="006623A2"/>
    <w:rsid w:val="00662D15"/>
    <w:rsid w:val="00665D5B"/>
    <w:rsid w:val="0069017D"/>
    <w:rsid w:val="00691037"/>
    <w:rsid w:val="006B222F"/>
    <w:rsid w:val="006E0E26"/>
    <w:rsid w:val="006F00D9"/>
    <w:rsid w:val="006F07FD"/>
    <w:rsid w:val="006F49BF"/>
    <w:rsid w:val="007166B6"/>
    <w:rsid w:val="007239D2"/>
    <w:rsid w:val="0072682E"/>
    <w:rsid w:val="0074690A"/>
    <w:rsid w:val="007627C1"/>
    <w:rsid w:val="0077213D"/>
    <w:rsid w:val="00776C17"/>
    <w:rsid w:val="007913E1"/>
    <w:rsid w:val="007A136D"/>
    <w:rsid w:val="007A425C"/>
    <w:rsid w:val="007A55AD"/>
    <w:rsid w:val="007B1BDC"/>
    <w:rsid w:val="007B41F5"/>
    <w:rsid w:val="007C1DA8"/>
    <w:rsid w:val="007C64CA"/>
    <w:rsid w:val="007F1EAB"/>
    <w:rsid w:val="007F6AC2"/>
    <w:rsid w:val="00800E29"/>
    <w:rsid w:val="008012BF"/>
    <w:rsid w:val="00802AA5"/>
    <w:rsid w:val="008031E4"/>
    <w:rsid w:val="0081005F"/>
    <w:rsid w:val="00823356"/>
    <w:rsid w:val="00831A1C"/>
    <w:rsid w:val="00831DB4"/>
    <w:rsid w:val="00843EC0"/>
    <w:rsid w:val="00846362"/>
    <w:rsid w:val="00851126"/>
    <w:rsid w:val="008528F6"/>
    <w:rsid w:val="00855127"/>
    <w:rsid w:val="008831B1"/>
    <w:rsid w:val="008864DC"/>
    <w:rsid w:val="00893D1E"/>
    <w:rsid w:val="008A6FFF"/>
    <w:rsid w:val="008A7D22"/>
    <w:rsid w:val="008B2D10"/>
    <w:rsid w:val="008B6993"/>
    <w:rsid w:val="008B709E"/>
    <w:rsid w:val="008E0302"/>
    <w:rsid w:val="008E6E5F"/>
    <w:rsid w:val="00900430"/>
    <w:rsid w:val="009011A8"/>
    <w:rsid w:val="009026FB"/>
    <w:rsid w:val="00903427"/>
    <w:rsid w:val="00920C0D"/>
    <w:rsid w:val="009336CE"/>
    <w:rsid w:val="00941946"/>
    <w:rsid w:val="00945389"/>
    <w:rsid w:val="009625F1"/>
    <w:rsid w:val="009A1473"/>
    <w:rsid w:val="009A61C6"/>
    <w:rsid w:val="009B7C56"/>
    <w:rsid w:val="009C1AD4"/>
    <w:rsid w:val="009C24D5"/>
    <w:rsid w:val="009C2B92"/>
    <w:rsid w:val="009C6F4F"/>
    <w:rsid w:val="009D1F7F"/>
    <w:rsid w:val="009E2EAD"/>
    <w:rsid w:val="009F25C2"/>
    <w:rsid w:val="00A03F1A"/>
    <w:rsid w:val="00A06579"/>
    <w:rsid w:val="00A14855"/>
    <w:rsid w:val="00A21D7F"/>
    <w:rsid w:val="00A2706C"/>
    <w:rsid w:val="00A32C5E"/>
    <w:rsid w:val="00A4187D"/>
    <w:rsid w:val="00A43781"/>
    <w:rsid w:val="00A44653"/>
    <w:rsid w:val="00A45B13"/>
    <w:rsid w:val="00A46873"/>
    <w:rsid w:val="00A62660"/>
    <w:rsid w:val="00A66B1E"/>
    <w:rsid w:val="00A80EA0"/>
    <w:rsid w:val="00A84DDF"/>
    <w:rsid w:val="00A91EE0"/>
    <w:rsid w:val="00AA07FE"/>
    <w:rsid w:val="00AA3556"/>
    <w:rsid w:val="00AB38F7"/>
    <w:rsid w:val="00AB63BC"/>
    <w:rsid w:val="00AB7A39"/>
    <w:rsid w:val="00AC2298"/>
    <w:rsid w:val="00AC6A7A"/>
    <w:rsid w:val="00AD20E4"/>
    <w:rsid w:val="00AD61F9"/>
    <w:rsid w:val="00AD622C"/>
    <w:rsid w:val="00AE7BB2"/>
    <w:rsid w:val="00AF6769"/>
    <w:rsid w:val="00B0273A"/>
    <w:rsid w:val="00B07122"/>
    <w:rsid w:val="00B15F77"/>
    <w:rsid w:val="00B26528"/>
    <w:rsid w:val="00B80998"/>
    <w:rsid w:val="00B866F6"/>
    <w:rsid w:val="00B90DE8"/>
    <w:rsid w:val="00B9277D"/>
    <w:rsid w:val="00B953C3"/>
    <w:rsid w:val="00B95BC4"/>
    <w:rsid w:val="00BA1168"/>
    <w:rsid w:val="00BB493D"/>
    <w:rsid w:val="00BC2397"/>
    <w:rsid w:val="00BE73CC"/>
    <w:rsid w:val="00BF0BEC"/>
    <w:rsid w:val="00BF3671"/>
    <w:rsid w:val="00C00569"/>
    <w:rsid w:val="00C005ED"/>
    <w:rsid w:val="00C02618"/>
    <w:rsid w:val="00C13F7B"/>
    <w:rsid w:val="00C20C6A"/>
    <w:rsid w:val="00C22399"/>
    <w:rsid w:val="00C22549"/>
    <w:rsid w:val="00C31FD6"/>
    <w:rsid w:val="00C32389"/>
    <w:rsid w:val="00C3698B"/>
    <w:rsid w:val="00C4138F"/>
    <w:rsid w:val="00C5594D"/>
    <w:rsid w:val="00C55D91"/>
    <w:rsid w:val="00C61960"/>
    <w:rsid w:val="00C71A30"/>
    <w:rsid w:val="00CA650D"/>
    <w:rsid w:val="00CC597F"/>
    <w:rsid w:val="00CD6545"/>
    <w:rsid w:val="00CF5605"/>
    <w:rsid w:val="00D02459"/>
    <w:rsid w:val="00D131FE"/>
    <w:rsid w:val="00D1578F"/>
    <w:rsid w:val="00D15F65"/>
    <w:rsid w:val="00D17C23"/>
    <w:rsid w:val="00D65738"/>
    <w:rsid w:val="00D670F8"/>
    <w:rsid w:val="00D8290D"/>
    <w:rsid w:val="00D82F22"/>
    <w:rsid w:val="00D96FB0"/>
    <w:rsid w:val="00DB26D2"/>
    <w:rsid w:val="00DB5B88"/>
    <w:rsid w:val="00DC4931"/>
    <w:rsid w:val="00DD3225"/>
    <w:rsid w:val="00DE2698"/>
    <w:rsid w:val="00DF2E3A"/>
    <w:rsid w:val="00E054AF"/>
    <w:rsid w:val="00E45EF6"/>
    <w:rsid w:val="00E54AD1"/>
    <w:rsid w:val="00E7506B"/>
    <w:rsid w:val="00E750EE"/>
    <w:rsid w:val="00E80425"/>
    <w:rsid w:val="00E849A4"/>
    <w:rsid w:val="00E911AC"/>
    <w:rsid w:val="00EA5CB0"/>
    <w:rsid w:val="00EB141C"/>
    <w:rsid w:val="00EE31A6"/>
    <w:rsid w:val="00EF1E95"/>
    <w:rsid w:val="00F20ABE"/>
    <w:rsid w:val="00F234AD"/>
    <w:rsid w:val="00F3475A"/>
    <w:rsid w:val="00F41133"/>
    <w:rsid w:val="00F455A5"/>
    <w:rsid w:val="00F4677D"/>
    <w:rsid w:val="00F761AA"/>
    <w:rsid w:val="00F8291E"/>
    <w:rsid w:val="00F85C29"/>
    <w:rsid w:val="00F87E03"/>
    <w:rsid w:val="00F90DB7"/>
    <w:rsid w:val="00FA2083"/>
    <w:rsid w:val="00FA78C5"/>
    <w:rsid w:val="00FB37B1"/>
    <w:rsid w:val="00FB4A44"/>
    <w:rsid w:val="00FB535F"/>
    <w:rsid w:val="00FC7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E03C96"/>
  <w15:chartTrackingRefBased/>
  <w15:docId w15:val="{2003EDE4-5887-A142-AB82-D796EAFCD9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autoRedefine/>
    <w:qFormat/>
    <w:rsid w:val="008831B1"/>
    <w:pPr>
      <w:snapToGrid w:val="0"/>
      <w:spacing w:line="240" w:lineRule="exact"/>
      <w:ind w:left="200" w:hangingChars="200" w:hanging="200"/>
    </w:pPr>
    <w:rPr>
      <w:rFonts w:ascii="Times New Roman" w:eastAsia="宋体" w:hAnsi="Times New Roman" w:cs="Times New Roman"/>
      <w:sz w:val="20"/>
      <w:szCs w:val="20"/>
    </w:rPr>
  </w:style>
  <w:style w:type="character" w:customStyle="1" w:styleId="EndNoteBibliography0">
    <w:name w:val="EndNote Bibliography 字符"/>
    <w:basedOn w:val="a0"/>
    <w:link w:val="EndNoteBibliography"/>
    <w:rsid w:val="008831B1"/>
    <w:rPr>
      <w:rFonts w:ascii="Times New Roman" w:eastAsia="宋体" w:hAnsi="Times New Roman" w:cs="Times New Roman"/>
      <w:sz w:val="20"/>
      <w:szCs w:val="20"/>
    </w:rPr>
  </w:style>
  <w:style w:type="table" w:styleId="a3">
    <w:name w:val="Table Grid"/>
    <w:basedOn w:val="a1"/>
    <w:uiPriority w:val="39"/>
    <w:rsid w:val="006579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6</Words>
  <Characters>348</Characters>
  <Application>Microsoft Office Word</Application>
  <DocSecurity>0</DocSecurity>
  <Lines>5</Lines>
  <Paragraphs>1</Paragraphs>
  <ScaleCrop>false</ScaleCrop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 Luo</dc:creator>
  <cp:keywords/>
  <dc:description/>
  <cp:lastModifiedBy>Xi Luo</cp:lastModifiedBy>
  <cp:revision>2</cp:revision>
  <dcterms:created xsi:type="dcterms:W3CDTF">2023-12-20T17:40:00Z</dcterms:created>
  <dcterms:modified xsi:type="dcterms:W3CDTF">2023-12-20T17:53:00Z</dcterms:modified>
</cp:coreProperties>
</file>